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0B224" w14:textId="14C3BABB" w:rsidR="00D126D2" w:rsidRPr="00086880" w:rsidRDefault="00FB4C31" w:rsidP="00086880">
      <w:pPr>
        <w:pStyle w:val="Sansinterligne"/>
        <w:rPr>
          <w:rFonts w:ascii="Times New Roman" w:hAnsi="Times New Roman" w:cs="Times New Roman"/>
          <w:b/>
          <w:bCs/>
          <w:sz w:val="24"/>
          <w:szCs w:val="24"/>
        </w:rPr>
      </w:pPr>
      <w:r w:rsidRPr="00FB4C31"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r w:rsidR="00086880" w:rsidRPr="00086880">
        <w:rPr>
          <w:rFonts w:ascii="Times New Roman" w:hAnsi="Times New Roman" w:cs="Times New Roman"/>
          <w:b/>
          <w:bCs/>
          <w:sz w:val="24"/>
          <w:szCs w:val="24"/>
        </w:rPr>
        <w:t>Inclusion and Exclusion Criteria</w:t>
      </w:r>
    </w:p>
    <w:p w14:paraId="58896806" w14:textId="77777777" w:rsidR="00086880" w:rsidRPr="00086880" w:rsidRDefault="00086880" w:rsidP="00086880"/>
    <w:tbl>
      <w:tblPr>
        <w:tblStyle w:val="Grilledutableau"/>
        <w:tblW w:w="11766" w:type="dxa"/>
        <w:tblInd w:w="-1565" w:type="dxa"/>
        <w:tblLook w:val="04A0" w:firstRow="1" w:lastRow="0" w:firstColumn="1" w:lastColumn="0" w:noHBand="0" w:noVBand="1"/>
      </w:tblPr>
      <w:tblGrid>
        <w:gridCol w:w="1496"/>
        <w:gridCol w:w="4922"/>
        <w:gridCol w:w="5348"/>
      </w:tblGrid>
      <w:tr w:rsidR="00D126D2" w14:paraId="51360B4F" w14:textId="77777777" w:rsidTr="0061597A">
        <w:tc>
          <w:tcPr>
            <w:tcW w:w="1496" w:type="dxa"/>
            <w:shd w:val="clear" w:color="auto" w:fill="D9D9D9" w:themeFill="background1" w:themeFillShade="D9"/>
          </w:tcPr>
          <w:p w14:paraId="39BEF2E2" w14:textId="77777777" w:rsidR="00D126D2" w:rsidRPr="00086880" w:rsidRDefault="00000000">
            <w:pPr>
              <w:rPr>
                <w:b/>
                <w:bCs/>
              </w:rPr>
            </w:pPr>
            <w:r w:rsidRPr="00086880">
              <w:rPr>
                <w:b/>
                <w:bCs/>
              </w:rPr>
              <w:t>Category</w:t>
            </w:r>
          </w:p>
        </w:tc>
        <w:tc>
          <w:tcPr>
            <w:tcW w:w="4922" w:type="dxa"/>
            <w:shd w:val="clear" w:color="auto" w:fill="D9D9D9" w:themeFill="background1" w:themeFillShade="D9"/>
          </w:tcPr>
          <w:p w14:paraId="6D789FD7" w14:textId="77777777" w:rsidR="00D126D2" w:rsidRPr="00086880" w:rsidRDefault="00000000">
            <w:pPr>
              <w:rPr>
                <w:b/>
                <w:bCs/>
              </w:rPr>
            </w:pPr>
            <w:r w:rsidRPr="00086880">
              <w:rPr>
                <w:b/>
                <w:bCs/>
              </w:rPr>
              <w:t>Inclusion Criteria</w:t>
            </w:r>
          </w:p>
        </w:tc>
        <w:tc>
          <w:tcPr>
            <w:tcW w:w="5348" w:type="dxa"/>
            <w:shd w:val="clear" w:color="auto" w:fill="D9D9D9" w:themeFill="background1" w:themeFillShade="D9"/>
          </w:tcPr>
          <w:p w14:paraId="4798EFD8" w14:textId="77777777" w:rsidR="00D126D2" w:rsidRPr="00086880" w:rsidRDefault="00000000">
            <w:pPr>
              <w:rPr>
                <w:b/>
                <w:bCs/>
              </w:rPr>
            </w:pPr>
            <w:r w:rsidRPr="00086880">
              <w:rPr>
                <w:b/>
                <w:bCs/>
              </w:rPr>
              <w:t>Exclusion Criteria</w:t>
            </w:r>
          </w:p>
        </w:tc>
      </w:tr>
      <w:tr w:rsidR="00D126D2" w14:paraId="25605332" w14:textId="77777777" w:rsidTr="0061597A">
        <w:trPr>
          <w:trHeight w:val="931"/>
        </w:trPr>
        <w:tc>
          <w:tcPr>
            <w:tcW w:w="1496" w:type="dxa"/>
          </w:tcPr>
          <w:p w14:paraId="215CA760" w14:textId="77777777" w:rsidR="00D126D2" w:rsidRPr="0061597A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Period</w:t>
            </w:r>
          </w:p>
        </w:tc>
        <w:tc>
          <w:tcPr>
            <w:tcW w:w="4922" w:type="dxa"/>
          </w:tcPr>
          <w:p w14:paraId="7A8DC0E6" w14:textId="77777777" w:rsidR="00D126D2" w:rsidRPr="0061597A" w:rsidRDefault="00000000" w:rsidP="0061597A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>Studies published between 2013 and 2025</w:t>
            </w:r>
          </w:p>
        </w:tc>
        <w:tc>
          <w:tcPr>
            <w:tcW w:w="5348" w:type="dxa"/>
          </w:tcPr>
          <w:p w14:paraId="2B2E2C25" w14:textId="77777777" w:rsidR="00D126D2" w:rsidRPr="0061597A" w:rsidRDefault="00000000" w:rsidP="0061597A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>Studies published before 2013 or ongoing/unpublished studies</w:t>
            </w:r>
          </w:p>
        </w:tc>
      </w:tr>
      <w:tr w:rsidR="00D126D2" w14:paraId="1A0C68FB" w14:textId="77777777" w:rsidTr="0061597A">
        <w:trPr>
          <w:trHeight w:val="562"/>
        </w:trPr>
        <w:tc>
          <w:tcPr>
            <w:tcW w:w="1496" w:type="dxa"/>
          </w:tcPr>
          <w:p w14:paraId="7B647123" w14:textId="77777777" w:rsidR="00D126D2" w:rsidRPr="0061597A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nguage</w:t>
            </w:r>
          </w:p>
        </w:tc>
        <w:tc>
          <w:tcPr>
            <w:tcW w:w="4922" w:type="dxa"/>
          </w:tcPr>
          <w:p w14:paraId="575552F6" w14:textId="77777777" w:rsidR="00D126D2" w:rsidRPr="0061597A" w:rsidRDefault="00000000" w:rsidP="0061597A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>Published in English or French</w:t>
            </w:r>
          </w:p>
        </w:tc>
        <w:tc>
          <w:tcPr>
            <w:tcW w:w="5348" w:type="dxa"/>
          </w:tcPr>
          <w:p w14:paraId="7F5C7BF5" w14:textId="77777777" w:rsidR="00D126D2" w:rsidRPr="0061597A" w:rsidRDefault="00000000" w:rsidP="0061597A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>Studies in other languages</w:t>
            </w:r>
          </w:p>
        </w:tc>
      </w:tr>
      <w:tr w:rsidR="00D126D2" w14:paraId="2FF2339F" w14:textId="77777777" w:rsidTr="0061597A">
        <w:trPr>
          <w:trHeight w:val="2832"/>
        </w:trPr>
        <w:tc>
          <w:tcPr>
            <w:tcW w:w="1496" w:type="dxa"/>
          </w:tcPr>
          <w:p w14:paraId="69242C23" w14:textId="77777777" w:rsidR="00D126D2" w:rsidRPr="0061597A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s</w:t>
            </w:r>
          </w:p>
        </w:tc>
        <w:tc>
          <w:tcPr>
            <w:tcW w:w="4922" w:type="dxa"/>
          </w:tcPr>
          <w:p w14:paraId="0BB0D786" w14:textId="77777777" w:rsidR="0061597A" w:rsidRPr="0061597A" w:rsidRDefault="00000000" w:rsidP="0061597A">
            <w:pPr>
              <w:pStyle w:val="Paragraphedeliste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>Children, adolescents, or young adults (aged 5–24 years)</w:t>
            </w:r>
          </w:p>
          <w:p w14:paraId="2687D3A0" w14:textId="77777777" w:rsidR="0061597A" w:rsidRPr="0061597A" w:rsidRDefault="0061597A" w:rsidP="0061597A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4D9217" w14:textId="6EE01B65" w:rsidR="0061597A" w:rsidRPr="0061597A" w:rsidRDefault="00000000" w:rsidP="0061597A">
            <w:pPr>
              <w:pStyle w:val="Paragraphedeliste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>Diagnosed with a disability (developmental, learning, emotional, physical, intellectual, sensory)</w:t>
            </w:r>
          </w:p>
          <w:p w14:paraId="25FB220A" w14:textId="77777777" w:rsidR="0061597A" w:rsidRPr="0061597A" w:rsidRDefault="0061597A" w:rsidP="0061597A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BE3B71" w14:textId="3D3CB351" w:rsidR="00D126D2" w:rsidRPr="0061597A" w:rsidRDefault="00D126D2" w:rsidP="00693EA2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8" w:type="dxa"/>
          </w:tcPr>
          <w:p w14:paraId="626BCBDB" w14:textId="77777777" w:rsidR="0061597A" w:rsidRDefault="00000000" w:rsidP="0061597A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>Participants under 5 years old or over 24 years old</w:t>
            </w:r>
          </w:p>
          <w:p w14:paraId="4391488F" w14:textId="77777777" w:rsidR="0061597A" w:rsidRDefault="0061597A" w:rsidP="0061597A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32E791" w14:textId="1E9B36C8" w:rsidR="0061597A" w:rsidRPr="0061597A" w:rsidRDefault="00000000" w:rsidP="0061597A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>Studies that do not explicitly define the disability or include only typically developing participants</w:t>
            </w:r>
          </w:p>
          <w:p w14:paraId="41B30FC9" w14:textId="77777777" w:rsidR="0061597A" w:rsidRPr="0061597A" w:rsidRDefault="0061597A" w:rsidP="0061597A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FB3A23" w14:textId="6E4E0217" w:rsidR="00D126D2" w:rsidRPr="0061597A" w:rsidRDefault="00000000" w:rsidP="0061597A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>Studies on temporary impairments (e.g., short-term injuries)</w:t>
            </w:r>
          </w:p>
        </w:tc>
      </w:tr>
      <w:tr w:rsidR="00D126D2" w14:paraId="3EF3BA05" w14:textId="77777777" w:rsidTr="0061597A">
        <w:trPr>
          <w:trHeight w:val="3272"/>
        </w:trPr>
        <w:tc>
          <w:tcPr>
            <w:tcW w:w="1496" w:type="dxa"/>
          </w:tcPr>
          <w:p w14:paraId="79B32B9B" w14:textId="77777777" w:rsidR="00D126D2" w:rsidRPr="0061597A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</w:p>
        </w:tc>
        <w:tc>
          <w:tcPr>
            <w:tcW w:w="4922" w:type="dxa"/>
          </w:tcPr>
          <w:p w14:paraId="3E76C581" w14:textId="496E47CE" w:rsidR="0061597A" w:rsidRPr="0061597A" w:rsidRDefault="00000000" w:rsidP="0061597A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>Group-based physical activity</w:t>
            </w:r>
            <w:r w:rsidR="00FE0C51">
              <w:rPr>
                <w:rFonts w:ascii="Times New Roman" w:hAnsi="Times New Roman" w:cs="Times New Roman"/>
                <w:sz w:val="24"/>
                <w:szCs w:val="24"/>
              </w:rPr>
              <w:t xml:space="preserve"> (PA)</w:t>
            </w: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 xml:space="preserve"> or sports program involving at least 3 participants</w:t>
            </w:r>
            <w:r w:rsidR="00103987">
              <w:rPr>
                <w:rFonts w:ascii="Times New Roman" w:hAnsi="Times New Roman" w:cs="Times New Roman"/>
                <w:sz w:val="24"/>
                <w:szCs w:val="24"/>
              </w:rPr>
              <w:t xml:space="preserve"> with disabilities</w:t>
            </w:r>
          </w:p>
          <w:p w14:paraId="1F160B03" w14:textId="77777777" w:rsidR="0061597A" w:rsidRDefault="0061597A" w:rsidP="0061597A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000F0C" w14:textId="77777777" w:rsidR="0061597A" w:rsidRDefault="00000000" w:rsidP="0061597A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>Supervised by a coach, facilitator, or educator (paid or volunteer)</w:t>
            </w:r>
          </w:p>
          <w:p w14:paraId="37EFCE28" w14:textId="77777777" w:rsidR="0061597A" w:rsidRDefault="0061597A" w:rsidP="0061597A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3C4CBE" w14:textId="3BF8194F" w:rsidR="0061597A" w:rsidRPr="0061597A" w:rsidRDefault="00000000" w:rsidP="0061597A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>Conducted in community settings (e.g., gym, park, pool, recreation center)</w:t>
            </w:r>
          </w:p>
          <w:p w14:paraId="60262C2D" w14:textId="77777777" w:rsidR="0061597A" w:rsidRDefault="0061597A" w:rsidP="0061597A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B75FD2" w14:textId="62947D14" w:rsidR="0061597A" w:rsidRPr="0061597A" w:rsidRDefault="00000000" w:rsidP="0061597A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>Minimum duration of 2 weeks</w:t>
            </w:r>
            <w:r w:rsidRPr="0061597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26D839BE" w14:textId="385A7197" w:rsidR="0061597A" w:rsidRPr="0061597A" w:rsidRDefault="00000000" w:rsidP="0061597A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>Inclusive programs where participants with and without disabilities engage together</w:t>
            </w:r>
            <w:r w:rsidR="0061597A" w:rsidRPr="006159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F7093">
              <w:rPr>
                <w:rFonts w:ascii="Times New Roman" w:hAnsi="Times New Roman" w:cs="Times New Roman"/>
                <w:sz w:val="24"/>
                <w:szCs w:val="24"/>
              </w:rPr>
              <w:t>(not mandatory)</w:t>
            </w:r>
          </w:p>
          <w:p w14:paraId="434DA56F" w14:textId="77777777" w:rsidR="0061597A" w:rsidRPr="0061597A" w:rsidRDefault="0061597A" w:rsidP="0061597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6C411B" w14:textId="502C01CB" w:rsidR="0061597A" w:rsidRPr="0061597A" w:rsidRDefault="0061597A" w:rsidP="0061597A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 xml:space="preserve">Group-based PA must involve social </w:t>
            </w:r>
          </w:p>
          <w:p w14:paraId="699CD922" w14:textId="1D2CD175" w:rsidR="00D126D2" w:rsidRPr="0061597A" w:rsidRDefault="0061597A" w:rsidP="0061597A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>interaction (e.g., team sports, cooperative games)</w:t>
            </w:r>
          </w:p>
        </w:tc>
        <w:tc>
          <w:tcPr>
            <w:tcW w:w="5348" w:type="dxa"/>
          </w:tcPr>
          <w:p w14:paraId="143A2BDE" w14:textId="77777777" w:rsidR="0061597A" w:rsidRDefault="00000000" w:rsidP="0061597A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>Individual or one-to-one interventions (e.g., personal training, paired activities with adults only)</w:t>
            </w:r>
          </w:p>
          <w:p w14:paraId="7A2FF748" w14:textId="77777777" w:rsidR="0061597A" w:rsidRDefault="0061597A" w:rsidP="0061597A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D3D7B5" w14:textId="436BEDBD" w:rsidR="0061597A" w:rsidRDefault="00000000" w:rsidP="0061597A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>Therapy-based, school-based, or competitive sports programs</w:t>
            </w:r>
            <w:r w:rsidR="006159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54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B540E" w:rsidRPr="007B540E">
              <w:rPr>
                <w:rFonts w:ascii="Times New Roman" w:hAnsi="Times New Roman" w:cs="Times New Roman"/>
                <w:sz w:val="24"/>
                <w:szCs w:val="24"/>
              </w:rPr>
              <w:t>requiring a high level of professional oversight</w:t>
            </w:r>
            <w:r w:rsidR="007B54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61597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54352252" w14:textId="77777777" w:rsidR="0061597A" w:rsidRDefault="00000000" w:rsidP="0061597A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>Home-based or online PA interventions (e.g., home exercise programs, Wii, VR, online workouts)</w:t>
            </w:r>
            <w:r w:rsidRPr="0061597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7FF5C00F" w14:textId="77777777" w:rsidR="0061597A" w:rsidRDefault="00000000" w:rsidP="0061597A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>PA programs lasting less than 2 weeks</w:t>
            </w:r>
          </w:p>
          <w:p w14:paraId="672A3A0D" w14:textId="05A40238" w:rsidR="0061597A" w:rsidRDefault="00000000" w:rsidP="0061597A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Studies where the program involves only </w:t>
            </w:r>
          </w:p>
          <w:p w14:paraId="735F8E90" w14:textId="5A01F14B" w:rsidR="0061597A" w:rsidRDefault="00000000" w:rsidP="0061597A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>typically developing participants</w:t>
            </w:r>
            <w:r w:rsidR="0061597A" w:rsidRPr="006159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626BD9E" w14:textId="77777777" w:rsidR="0061597A" w:rsidRPr="0061597A" w:rsidRDefault="0061597A" w:rsidP="0061597A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84066C" w14:textId="77777777" w:rsidR="0061597A" w:rsidRDefault="0061597A" w:rsidP="0061597A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>Solo PA activities unless conducted in a group setting (e.g., swimming, running, fitness)</w:t>
            </w:r>
          </w:p>
          <w:p w14:paraId="2A223EF7" w14:textId="77777777" w:rsidR="0061597A" w:rsidRDefault="0061597A" w:rsidP="0061597A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5EE1B2" w14:textId="7878940A" w:rsidR="0061597A" w:rsidRDefault="0061597A" w:rsidP="0061597A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>Pair sports that limit social interaction (e.g., tennis, badminton</w:t>
            </w:r>
            <w:r w:rsidR="00316293">
              <w:rPr>
                <w:rFonts w:ascii="Times New Roman" w:hAnsi="Times New Roman" w:cs="Times New Roman"/>
                <w:sz w:val="24"/>
                <w:szCs w:val="24"/>
              </w:rPr>
              <w:t>; limited to only 2 individuals)</w:t>
            </w:r>
          </w:p>
          <w:p w14:paraId="1F5C3268" w14:textId="77777777" w:rsidR="0061597A" w:rsidRPr="0061597A" w:rsidRDefault="0061597A" w:rsidP="006159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244DC8" w14:textId="74F4DCE9" w:rsidR="00D126D2" w:rsidRDefault="0061597A" w:rsidP="0061597A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>Mixed interventions where PA is secondary (e.g., weight loss programs, multi-component interventions)</w:t>
            </w:r>
          </w:p>
          <w:p w14:paraId="4CC64AAD" w14:textId="77777777" w:rsidR="0061597A" w:rsidRDefault="0061597A" w:rsidP="006159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42E90F" w14:textId="6607485C" w:rsidR="0061597A" w:rsidRPr="0061597A" w:rsidRDefault="0061597A" w:rsidP="006159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26D2" w14:paraId="4D352061" w14:textId="77777777" w:rsidTr="0061597A">
        <w:trPr>
          <w:trHeight w:val="3668"/>
        </w:trPr>
        <w:tc>
          <w:tcPr>
            <w:tcW w:w="1496" w:type="dxa"/>
          </w:tcPr>
          <w:p w14:paraId="264891D9" w14:textId="77777777" w:rsidR="00D126D2" w:rsidRPr="0061597A" w:rsidRDefault="00000000" w:rsidP="006159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Outcomes</w:t>
            </w:r>
          </w:p>
        </w:tc>
        <w:tc>
          <w:tcPr>
            <w:tcW w:w="4922" w:type="dxa"/>
          </w:tcPr>
          <w:p w14:paraId="627B28B5" w14:textId="57880CE7" w:rsidR="00D027C1" w:rsidRDefault="00C46EFB" w:rsidP="0061597A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rts </w:t>
            </w:r>
            <w:r w:rsidR="00000000" w:rsidRPr="0061597A">
              <w:rPr>
                <w:rFonts w:ascii="Times New Roman" w:hAnsi="Times New Roman" w:cs="Times New Roman"/>
                <w:sz w:val="24"/>
                <w:szCs w:val="24"/>
              </w:rPr>
              <w:t>at least one of the following outcomes:</w:t>
            </w:r>
          </w:p>
          <w:p w14:paraId="2DB427B7" w14:textId="7C4E9A19" w:rsidR="0061597A" w:rsidRPr="0061597A" w:rsidRDefault="00000000" w:rsidP="00C46EFB">
            <w:pPr>
              <w:pStyle w:val="Paragraphedeliste"/>
              <w:ind w:left="665" w:firstLine="55"/>
              <w:rPr>
                <w:rFonts w:ascii="Times New Roman" w:hAnsi="Times New Roman" w:cs="Times New Roman"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sz w:val="24"/>
                <w:szCs w:val="24"/>
              </w:rPr>
              <w:br/>
              <w:t>- Cognitive (e.g., attention, memory)</w:t>
            </w:r>
            <w:r w:rsidRPr="0061597A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- Affective (e.g., self-esteem, emotional </w:t>
            </w:r>
            <w:r w:rsidR="00C46EFB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>well-being)</w:t>
            </w:r>
            <w:r w:rsidRPr="0061597A">
              <w:rPr>
                <w:rFonts w:ascii="Times New Roman" w:hAnsi="Times New Roman" w:cs="Times New Roman"/>
                <w:sz w:val="24"/>
                <w:szCs w:val="24"/>
              </w:rPr>
              <w:br/>
              <w:t>- Physical (e.g., strength, endurance)</w:t>
            </w:r>
            <w:r w:rsidRPr="0061597A">
              <w:rPr>
                <w:rFonts w:ascii="Times New Roman" w:hAnsi="Times New Roman" w:cs="Times New Roman"/>
                <w:sz w:val="24"/>
                <w:szCs w:val="24"/>
              </w:rPr>
              <w:br/>
              <w:t>- Social (e.g., interaction, communication)</w:t>
            </w:r>
          </w:p>
          <w:p w14:paraId="001BDB25" w14:textId="77777777" w:rsidR="0061597A" w:rsidRPr="0061597A" w:rsidRDefault="0061597A" w:rsidP="0061597A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0FF4BE" w14:textId="4E1E6BD6" w:rsidR="00D126D2" w:rsidRPr="0061597A" w:rsidRDefault="00000000" w:rsidP="0061597A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>Reports program characteristics (length, frequency, intensity, setting, trainer qualifications, adaptations)</w:t>
            </w:r>
          </w:p>
        </w:tc>
        <w:tc>
          <w:tcPr>
            <w:tcW w:w="5348" w:type="dxa"/>
          </w:tcPr>
          <w:p w14:paraId="57938DDA" w14:textId="2C868B6E" w:rsidR="006A1E47" w:rsidRDefault="00000000" w:rsidP="0061597A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>Studies that do not assess PA-related effects or include irrelevant outcome measures</w:t>
            </w:r>
            <w:r w:rsidR="00C46E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1FA2">
              <w:rPr>
                <w:rFonts w:ascii="Times New Roman" w:hAnsi="Times New Roman" w:cs="Times New Roman"/>
                <w:sz w:val="24"/>
                <w:szCs w:val="24"/>
              </w:rPr>
              <w:t xml:space="preserve">(e.g., attendance rate, </w:t>
            </w:r>
            <w:r w:rsidR="00D41FA2" w:rsidRPr="00D41FA2">
              <w:rPr>
                <w:rFonts w:ascii="Times New Roman" w:hAnsi="Times New Roman" w:cs="Times New Roman"/>
                <w:sz w:val="24"/>
                <w:szCs w:val="24"/>
              </w:rPr>
              <w:t>blood pressure</w:t>
            </w:r>
            <w:r w:rsidR="00D41FA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41FA2" w:rsidRPr="00D41FA2">
              <w:rPr>
                <w:rFonts w:ascii="Times New Roman" w:hAnsi="Times New Roman" w:cs="Times New Roman"/>
                <w:sz w:val="24"/>
                <w:szCs w:val="24"/>
              </w:rPr>
              <w:t>cost-effectiveness</w:t>
            </w:r>
            <w:r w:rsidR="00D41FA2">
              <w:rPr>
                <w:rFonts w:ascii="Times New Roman" w:hAnsi="Times New Roman" w:cs="Times New Roman"/>
                <w:sz w:val="24"/>
                <w:szCs w:val="24"/>
              </w:rPr>
              <w:t>, etc.)</w:t>
            </w:r>
          </w:p>
          <w:p w14:paraId="240E7E24" w14:textId="77777777" w:rsidR="006A1E47" w:rsidRDefault="006A1E47" w:rsidP="006A1E47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D42C29" w14:textId="77777777" w:rsidR="00D126D2" w:rsidRDefault="00000000" w:rsidP="006A1E47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>Studies with unclear or missing descriptions of interventions and outcomes</w:t>
            </w:r>
          </w:p>
          <w:p w14:paraId="09AF2B11" w14:textId="77777777" w:rsidR="006A1E47" w:rsidRPr="006A1E47" w:rsidRDefault="006A1E47" w:rsidP="006A1E47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2CFEBC" w14:textId="6FD6C49D" w:rsidR="006A1E47" w:rsidRPr="0061597A" w:rsidRDefault="006A1E47" w:rsidP="0080257C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26D2" w14:paraId="596E3CC7" w14:textId="77777777" w:rsidTr="0080257C">
        <w:trPr>
          <w:trHeight w:val="2982"/>
        </w:trPr>
        <w:tc>
          <w:tcPr>
            <w:tcW w:w="1496" w:type="dxa"/>
          </w:tcPr>
          <w:p w14:paraId="0A27F7EB" w14:textId="77777777" w:rsidR="00D126D2" w:rsidRPr="0061597A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4922" w:type="dxa"/>
          </w:tcPr>
          <w:p w14:paraId="3A5E9B35" w14:textId="77777777" w:rsidR="00D126D2" w:rsidRPr="0061597A" w:rsidRDefault="00000000" w:rsidP="0061597A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>Quasi-experimental studies and randomized controlled trials (RCTs)</w:t>
            </w:r>
          </w:p>
        </w:tc>
        <w:tc>
          <w:tcPr>
            <w:tcW w:w="5348" w:type="dxa"/>
          </w:tcPr>
          <w:p w14:paraId="12ABB655" w14:textId="77777777" w:rsidR="0061597A" w:rsidRDefault="00000000" w:rsidP="0061597A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>Non-empirical studies (e.g., opinion pieces, conceptual papers)</w:t>
            </w:r>
          </w:p>
          <w:p w14:paraId="7BECE553" w14:textId="77777777" w:rsidR="0080257C" w:rsidRDefault="0080257C" w:rsidP="0080257C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4B0EE8" w14:textId="266F8B6F" w:rsidR="0080257C" w:rsidRDefault="0080257C" w:rsidP="0080257C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ies with no results section (descriptive)</w:t>
            </w:r>
          </w:p>
          <w:p w14:paraId="25BCC5DF" w14:textId="4E6C0F87" w:rsidR="0061597A" w:rsidRDefault="0061597A" w:rsidP="0061597A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746AFE" w14:textId="77777777" w:rsidR="0061597A" w:rsidRDefault="0061597A" w:rsidP="0061597A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>eviews, meta-analyses, theses, grey literature</w:t>
            </w:r>
          </w:p>
          <w:p w14:paraId="6C398DFA" w14:textId="77777777" w:rsidR="0061597A" w:rsidRPr="0061597A" w:rsidRDefault="0061597A" w:rsidP="0061597A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7519DE" w14:textId="784C2A74" w:rsidR="00D126D2" w:rsidRPr="0061597A" w:rsidRDefault="00000000" w:rsidP="0061597A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597A">
              <w:rPr>
                <w:rFonts w:ascii="Times New Roman" w:hAnsi="Times New Roman" w:cs="Times New Roman"/>
                <w:sz w:val="24"/>
                <w:szCs w:val="24"/>
              </w:rPr>
              <w:t>Qualitative-only studies (e.g., interviews, case studies with no PA effect measures)</w:t>
            </w:r>
          </w:p>
        </w:tc>
      </w:tr>
    </w:tbl>
    <w:p w14:paraId="751E840B" w14:textId="77777777" w:rsidR="009D22CE" w:rsidRDefault="009D22CE"/>
    <w:sectPr w:rsidR="009D22CE" w:rsidSect="0061597A">
      <w:pgSz w:w="12240" w:h="15840"/>
      <w:pgMar w:top="568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563B6E37"/>
    <w:multiLevelType w:val="hybridMultilevel"/>
    <w:tmpl w:val="65C0E47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B06CB2"/>
    <w:multiLevelType w:val="hybridMultilevel"/>
    <w:tmpl w:val="83024FD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CE6C6C"/>
    <w:multiLevelType w:val="hybridMultilevel"/>
    <w:tmpl w:val="5F22177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5641968">
    <w:abstractNumId w:val="8"/>
  </w:num>
  <w:num w:numId="2" w16cid:durableId="203757537">
    <w:abstractNumId w:val="6"/>
  </w:num>
  <w:num w:numId="3" w16cid:durableId="660743284">
    <w:abstractNumId w:val="5"/>
  </w:num>
  <w:num w:numId="4" w16cid:durableId="756249778">
    <w:abstractNumId w:val="4"/>
  </w:num>
  <w:num w:numId="5" w16cid:durableId="472144079">
    <w:abstractNumId w:val="7"/>
  </w:num>
  <w:num w:numId="6" w16cid:durableId="45573399">
    <w:abstractNumId w:val="3"/>
  </w:num>
  <w:num w:numId="7" w16cid:durableId="1406685381">
    <w:abstractNumId w:val="2"/>
  </w:num>
  <w:num w:numId="8" w16cid:durableId="1793554365">
    <w:abstractNumId w:val="1"/>
  </w:num>
  <w:num w:numId="9" w16cid:durableId="1404135405">
    <w:abstractNumId w:val="0"/>
  </w:num>
  <w:num w:numId="10" w16cid:durableId="1142816856">
    <w:abstractNumId w:val="10"/>
  </w:num>
  <w:num w:numId="11" w16cid:durableId="1140809003">
    <w:abstractNumId w:val="11"/>
  </w:num>
  <w:num w:numId="12" w16cid:durableId="16848936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86880"/>
    <w:rsid w:val="00103987"/>
    <w:rsid w:val="0015074B"/>
    <w:rsid w:val="0029639D"/>
    <w:rsid w:val="00316293"/>
    <w:rsid w:val="00326F90"/>
    <w:rsid w:val="003F7093"/>
    <w:rsid w:val="0061597A"/>
    <w:rsid w:val="00693EA2"/>
    <w:rsid w:val="006A1E47"/>
    <w:rsid w:val="006A4024"/>
    <w:rsid w:val="007B540E"/>
    <w:rsid w:val="0080257C"/>
    <w:rsid w:val="009D22CE"/>
    <w:rsid w:val="00AA1D8D"/>
    <w:rsid w:val="00B47730"/>
    <w:rsid w:val="00C46EFB"/>
    <w:rsid w:val="00CB0664"/>
    <w:rsid w:val="00D027C1"/>
    <w:rsid w:val="00D126D2"/>
    <w:rsid w:val="00D41FA2"/>
    <w:rsid w:val="00D632D7"/>
    <w:rsid w:val="00D92395"/>
    <w:rsid w:val="00FB4C31"/>
    <w:rsid w:val="00FC693F"/>
    <w:rsid w:val="00FE0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0ED461"/>
  <w14:defaultImageDpi w14:val="300"/>
  <w15:docId w15:val="{B02C5D13-8A53-471C-9DA5-C30B11ED1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Accentuationlgr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Accentuation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426</Words>
  <Characters>2346</Characters>
  <Application>Microsoft Office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7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ason D'Amours</cp:lastModifiedBy>
  <cp:revision>18</cp:revision>
  <dcterms:created xsi:type="dcterms:W3CDTF">2025-04-01T16:04:00Z</dcterms:created>
  <dcterms:modified xsi:type="dcterms:W3CDTF">2025-04-02T19:58:00Z</dcterms:modified>
  <cp:category/>
</cp:coreProperties>
</file>